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3104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>
        <w:rPr>
          <w:color w:val="111111"/>
          <w:spacing w:val="5"/>
          <w:shd w:val="clear" w:color="auto" w:fill="FFFFFF"/>
        </w:rPr>
        <w:t>Additional file </w:t>
      </w:r>
      <w:r>
        <w:rPr>
          <w:rStyle w:val="internalref"/>
          <w:color w:val="111111"/>
          <w:spacing w:val="5"/>
          <w:shd w:val="clear" w:color="auto" w:fill="FFFFFF"/>
        </w:rPr>
        <w:t>1</w:t>
      </w:r>
      <w:bookmarkStart w:id="0" w:name="_GoBack"/>
      <w:bookmarkEnd w:id="0"/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library(Matrix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library(lme4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library(optimx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library(dfoptim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library(nloptr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rm(list=ls(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loading DATA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FINAL MULTIVARIAE ANALYSIS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 random intercept logit model with time duratin recieving MPH, severity of ADHD (CPRS-R:S) and logarithm of dose of MPH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gmF &lt;- glmer(y2 ~ time+</w:t>
      </w:r>
      <w:r w:rsidRPr="000D0CCC">
        <w:rPr>
          <w:rFonts w:asciiTheme="majorBidi" w:hAnsiTheme="majorBidi" w:cstheme="majorBidi"/>
          <w:sz w:val="20"/>
          <w:szCs w:val="20"/>
        </w:rPr>
        <w:tab/>
        <w:t>severity_c+  logDose_per_kg+ (1 | ID),data = dataADHD2, family = binomial, nAGQ=1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summary(gmF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se &lt;- sqrt(diag(vcov(gmF)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 table of estimates with 95% CI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(tabF &lt;- cbind(Est = fixef(gmF), LL = fixef(gmF) - 1.96 * se, UL = fixef(gmF) + 1.96 * se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tabF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OR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exp(tabF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###**************prediction***************************************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predictin of logit(P(Yij=1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logit_p1&lt;-predict(gmF, newdata = dataADHD2, newparams = 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   re.form = 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   random.only=FALSE, terms = 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   type = c("link", "response"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histogram for prediction of logit(p(y=1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hist(logit_p1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lastRenderedPageBreak/>
        <w:t xml:space="preserve">     main=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xlab="predicted values of logit(P(Yij=1))"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p1&lt;-exp(logit_p1)/(1+exp(logit_p1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histogram for prediction of p(y=1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hist(p1, 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main=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xlab="predicted values of P(Yij=1)"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prediction of random effect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p2&lt;-predict(gmF, newdata = dataADHD2, newparams = 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       re.form = 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       random.only=TRUE, terms = 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       type = c("link", "response")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histogram for prediction of random effect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hist(p2, 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main=NULL,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 xml:space="preserve">     xlab="predicted values of random effect"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###**************prediction of dose***************************************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please enter the severity of the disorder: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severity=56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sev= severity-51.3817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#prediction of initial dose for a new patient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pred_first_dose&lt;-exp((4.2990-1.9377+0.0512*sev-p2)/0.8610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summary(pred_first_dose)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  <w:rtl/>
        </w:rPr>
      </w:pP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#prediction of dose of MPH for a patient in t-th time point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##please enter the time: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t=2</w:t>
      </w:r>
    </w:p>
    <w:p w:rsidR="00FC3104" w:rsidRPr="000D0CCC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t>pred_dose&lt;-exp((logit_p1-1.9377+0.0512*sev-0.08*t-p2)/0.8610)</w:t>
      </w:r>
    </w:p>
    <w:p w:rsidR="003E2148" w:rsidRPr="00FC3104" w:rsidRDefault="00FC3104" w:rsidP="00FC3104">
      <w:pPr>
        <w:bidi w:val="0"/>
        <w:spacing w:line="240" w:lineRule="auto"/>
        <w:jc w:val="lowKashida"/>
        <w:rPr>
          <w:rFonts w:asciiTheme="majorBidi" w:hAnsiTheme="majorBidi" w:cstheme="majorBidi"/>
          <w:sz w:val="20"/>
          <w:szCs w:val="20"/>
        </w:rPr>
      </w:pPr>
      <w:r w:rsidRPr="000D0CCC">
        <w:rPr>
          <w:rFonts w:asciiTheme="majorBidi" w:hAnsiTheme="majorBidi" w:cstheme="majorBidi"/>
          <w:sz w:val="20"/>
          <w:szCs w:val="20"/>
        </w:rPr>
        <w:lastRenderedPageBreak/>
        <w:t>summary(pred_dose)</w:t>
      </w:r>
    </w:p>
    <w:sectPr w:rsidR="003E2148" w:rsidRPr="00FC3104" w:rsidSect="00DD4E93">
      <w:headerReference w:type="default" r:id="rId5"/>
      <w:pgSz w:w="11906" w:h="16838" w:code="9"/>
      <w:pgMar w:top="1440" w:right="1440" w:bottom="1440" w:left="1440" w:header="709" w:footer="709" w:gutter="0"/>
      <w:lnNumType w:countBy="1" w:restart="continuous"/>
      <w:cols w:space="708"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63262289"/>
      <w:docPartObj>
        <w:docPartGallery w:val="Page Numbers (Top of Page)"/>
        <w:docPartUnique/>
      </w:docPartObj>
    </w:sdtPr>
    <w:sdtEndPr/>
    <w:sdtContent>
      <w:p w:rsidR="00516674" w:rsidRDefault="00FC3104" w:rsidP="009B3A3E">
        <w:pPr>
          <w:pStyle w:val="Header"/>
          <w:bidi w:val="0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16674" w:rsidRDefault="00FC310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xtbAwMjE2NzU0NDRQ0lEKTi0uzszPAykwrAUAz+ShniwAAAA="/>
  </w:docVars>
  <w:rsids>
    <w:rsidRoot w:val="00FC3104"/>
    <w:rsid w:val="003E2148"/>
    <w:rsid w:val="0057612D"/>
    <w:rsid w:val="00A312DE"/>
    <w:rsid w:val="00C961B8"/>
    <w:rsid w:val="00DD0CF9"/>
    <w:rsid w:val="00E40866"/>
    <w:rsid w:val="00F6554B"/>
    <w:rsid w:val="00FC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0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1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104"/>
  </w:style>
  <w:style w:type="character" w:styleId="LineNumber">
    <w:name w:val="line number"/>
    <w:basedOn w:val="DefaultParagraphFont"/>
    <w:uiPriority w:val="99"/>
    <w:semiHidden/>
    <w:unhideWhenUsed/>
    <w:rsid w:val="00FC3104"/>
  </w:style>
  <w:style w:type="character" w:customStyle="1" w:styleId="internalref">
    <w:name w:val="internalref"/>
    <w:basedOn w:val="DefaultParagraphFont"/>
    <w:rsid w:val="00FC310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3104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31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104"/>
  </w:style>
  <w:style w:type="character" w:styleId="LineNumber">
    <w:name w:val="line number"/>
    <w:basedOn w:val="DefaultParagraphFont"/>
    <w:uiPriority w:val="99"/>
    <w:semiHidden/>
    <w:unhideWhenUsed/>
    <w:rsid w:val="00FC3104"/>
  </w:style>
  <w:style w:type="character" w:customStyle="1" w:styleId="internalref">
    <w:name w:val="internalref"/>
    <w:basedOn w:val="DefaultParagraphFont"/>
    <w:rsid w:val="00FC31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79</Words>
  <Characters>159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da</dc:creator>
  <cp:lastModifiedBy>Hoda</cp:lastModifiedBy>
  <cp:revision>1</cp:revision>
  <dcterms:created xsi:type="dcterms:W3CDTF">2020-02-29T14:07:00Z</dcterms:created>
  <dcterms:modified xsi:type="dcterms:W3CDTF">2020-02-29T14:09:00Z</dcterms:modified>
</cp:coreProperties>
</file>